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0EE64" w14:textId="1AB17674" w:rsidR="0010636B" w:rsidRPr="00D3255C" w:rsidRDefault="0010636B" w:rsidP="00100E1C">
      <w:pPr>
        <w:spacing w:after="0" w:line="480" w:lineRule="auto"/>
        <w:jc w:val="both"/>
      </w:pPr>
      <w:bookmarkStart w:id="0" w:name="_Ref164949034"/>
      <w:r w:rsidRPr="00B47B13">
        <w:rPr>
          <w:b/>
          <w:bCs/>
        </w:rPr>
        <w:t>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1</w:t>
      </w:r>
      <w:r>
        <w:rPr>
          <w:b/>
          <w:bCs/>
        </w:rPr>
        <w:fldChar w:fldCharType="end"/>
      </w:r>
      <w:bookmarkEnd w:id="0"/>
      <w:r w:rsidR="000A5285" w:rsidRPr="000A5285">
        <w:rPr>
          <w:b/>
          <w:bCs/>
        </w:rPr>
        <w:t xml:space="preserve"> </w:t>
      </w:r>
      <w:r w:rsidR="000A5285" w:rsidRPr="001E2584">
        <w:rPr>
          <w:b/>
          <w:bCs/>
        </w:rPr>
        <w:t>Table</w:t>
      </w:r>
      <w:r w:rsidRPr="001E2584">
        <w:rPr>
          <w:b/>
          <w:bCs/>
        </w:rPr>
        <w:t>. Overview of the nutrient composition of the applied seaweed extracts in relation to the NPK-reference treatment.</w:t>
      </w:r>
      <w:r w:rsidRPr="00D3255C">
        <w:t xml:space="preserve"> </w:t>
      </w:r>
    </w:p>
    <w:tbl>
      <w:tblPr>
        <w:tblW w:w="9956" w:type="dxa"/>
        <w:tblLook w:val="04A0" w:firstRow="1" w:lastRow="0" w:firstColumn="1" w:lastColumn="0" w:noHBand="0" w:noVBand="1"/>
      </w:tblPr>
      <w:tblGrid>
        <w:gridCol w:w="2608"/>
        <w:gridCol w:w="1134"/>
        <w:gridCol w:w="1644"/>
        <w:gridCol w:w="1644"/>
        <w:gridCol w:w="1474"/>
        <w:gridCol w:w="1452"/>
      </w:tblGrid>
      <w:tr w:rsidR="0010636B" w:rsidRPr="003B6032" w14:paraId="41E498A3" w14:textId="77777777" w:rsidTr="004B4C67">
        <w:trPr>
          <w:trHeight w:val="300"/>
        </w:trPr>
        <w:tc>
          <w:tcPr>
            <w:tcW w:w="260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638B" w14:textId="77777777" w:rsidR="0010636B" w:rsidRPr="00B860CD" w:rsidRDefault="0010636B" w:rsidP="00ED384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6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Parameter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B6F2" w14:textId="77777777" w:rsidR="0010636B" w:rsidRPr="00B860CD" w:rsidRDefault="0010636B" w:rsidP="00ED384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6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Units</w:t>
            </w:r>
          </w:p>
        </w:tc>
        <w:tc>
          <w:tcPr>
            <w:tcW w:w="164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2786" w14:textId="77777777" w:rsidR="0010636B" w:rsidRPr="00FB2377" w:rsidRDefault="0010636B" w:rsidP="00ED384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60C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>Ascophyllum nodosum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AN)</w:t>
            </w:r>
          </w:p>
        </w:tc>
        <w:tc>
          <w:tcPr>
            <w:tcW w:w="164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0FB3" w14:textId="77777777" w:rsidR="0010636B" w:rsidRPr="00B860CD" w:rsidRDefault="0010636B" w:rsidP="00ED384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B860C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>Ecklonia maxim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Pr="00FB23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(EN)</w:t>
            </w:r>
          </w:p>
        </w:tc>
        <w:tc>
          <w:tcPr>
            <w:tcW w:w="147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45EE" w14:textId="77E10752" w:rsidR="0010636B" w:rsidRPr="00B860CD" w:rsidRDefault="0010636B" w:rsidP="00ED384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6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NP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-</w:t>
            </w:r>
            <w:r w:rsidRPr="00B86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Ref</w:t>
            </w:r>
            <w:r w:rsidR="00287E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87E1E" w:rsidRPr="00222EC2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  <w:lang w:val="en-ZA" w:eastAsia="en-ZA"/>
              </w:rPr>
              <w:t>a</w:t>
            </w:r>
          </w:p>
        </w:tc>
        <w:tc>
          <w:tcPr>
            <w:tcW w:w="145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B97A0" w14:textId="17517575" w:rsidR="0010636B" w:rsidRPr="00B860CD" w:rsidRDefault="0010636B" w:rsidP="00ED384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AN</w:t>
            </w:r>
            <w:r w:rsidRPr="00B86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EN </w:t>
            </w:r>
            <w:r w:rsidR="00287E1E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  <w:lang w:val="en-ZA" w:eastAsia="en-ZA"/>
              </w:rPr>
              <w:t>b</w:t>
            </w:r>
          </w:p>
        </w:tc>
      </w:tr>
      <w:tr w:rsidR="0010636B" w:rsidRPr="003B6032" w14:paraId="04924CF5" w14:textId="77777777" w:rsidTr="00961CC9">
        <w:trPr>
          <w:trHeight w:val="227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C071F0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Dry mat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46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421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8.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B34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.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B72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8708A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2</w:t>
            </w:r>
          </w:p>
        </w:tc>
      </w:tr>
      <w:tr w:rsidR="0010636B" w:rsidRPr="003B6032" w14:paraId="567A95AB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9EF8EA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Organic matter / 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5C4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451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3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F2C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6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A38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DF04B04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</w:tr>
      <w:tr w:rsidR="0010636B" w:rsidRPr="003B6032" w14:paraId="646853D2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CCAA52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Volume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687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kg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A19B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ABF9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241" w14:textId="77777777" w:rsidR="0010636B" w:rsidRPr="003B6032" w:rsidRDefault="0010636B" w:rsidP="00ED384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AAE8671" w14:textId="77777777" w:rsidR="0010636B" w:rsidRPr="003B6032" w:rsidRDefault="0010636B" w:rsidP="00ED384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10636B" w:rsidRPr="003B6032" w14:paraId="108A2A1A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649707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Condu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A50F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uS/c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0F29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3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6226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78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5DE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D249C3A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10636B" w:rsidRPr="003B6032" w14:paraId="7E42F389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7DD06F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38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C37B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7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5D2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4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35B6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2205AAA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10636B" w:rsidRPr="00025560" w14:paraId="504E5278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85CF6B" w14:textId="77777777" w:rsidR="0010636B" w:rsidRPr="0088100F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Total Nitrog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376D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3E97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1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1992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2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365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FD654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7</w:t>
            </w:r>
          </w:p>
        </w:tc>
      </w:tr>
      <w:tr w:rsidR="0010636B" w:rsidRPr="0088100F" w14:paraId="1FC064F7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BEAC78" w14:textId="6C5FCDB1" w:rsidR="0010636B" w:rsidRPr="0088100F" w:rsidRDefault="0010636B" w:rsidP="00ED384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Nitrogen dos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(N)</w:t>
            </w:r>
            <w:r w:rsidR="00961CC9" w:rsidRPr="00961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EB607F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kg/h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E1A701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D0940D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CC8387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0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DE8C7D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7</w:t>
            </w:r>
          </w:p>
        </w:tc>
      </w:tr>
      <w:tr w:rsidR="0010636B" w:rsidRPr="003B6032" w14:paraId="21A18746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EE0B22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Nit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20D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109A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</w:t>
            </w: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B70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0</w:t>
            </w: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F099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E96FE2B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1</w:t>
            </w:r>
          </w:p>
        </w:tc>
      </w:tr>
      <w:tr w:rsidR="0010636B" w:rsidRPr="003B6032" w14:paraId="38C0A88B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CF3F20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Ammon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9F64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A754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</w:t>
            </w: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FDB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</w:t>
            </w: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BBFA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21207C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</w:tr>
      <w:tr w:rsidR="0010636B" w:rsidRPr="003B6032" w14:paraId="2B46C088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0EBB21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Neutralising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AA4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AD66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84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C86" w14:textId="77777777" w:rsidR="0010636B" w:rsidRPr="003B6032" w:rsidRDefault="0010636B" w:rsidP="00ED384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0E6A4A3" w14:textId="77777777" w:rsidR="0010636B" w:rsidRPr="003B6032" w:rsidRDefault="0010636B" w:rsidP="00ED384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10636B" w:rsidRPr="003B6032" w14:paraId="2A4DE29A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54E78A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Chlor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F12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748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</w:t>
            </w: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4A8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</w:t>
            </w: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D028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665612D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2</w:t>
            </w:r>
          </w:p>
        </w:tc>
      </w:tr>
      <w:tr w:rsidR="0010636B" w:rsidRPr="00FB2F42" w14:paraId="113BE40A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FAED1D" w14:textId="77777777" w:rsidR="0010636B" w:rsidRPr="0088100F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Phosphor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29BC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D9E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257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096E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2BB65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9</w:t>
            </w:r>
          </w:p>
        </w:tc>
      </w:tr>
      <w:tr w:rsidR="0010636B" w:rsidRPr="0088100F" w14:paraId="7B69EB40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A81F03" w14:textId="32630234" w:rsidR="0010636B" w:rsidRPr="0088100F" w:rsidRDefault="0010636B" w:rsidP="00ED384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Phosphorous dos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(P)</w:t>
            </w:r>
            <w:r w:rsidR="00961CC9" w:rsidRPr="00961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BA8596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kg/h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A3C0FB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0013</w:t>
            </w:r>
            <w:r w:rsidRPr="007260D1" w:rsidDel="00683C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2F2FD5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01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4ABF45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0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987915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09</w:t>
            </w:r>
          </w:p>
        </w:tc>
      </w:tr>
      <w:tr w:rsidR="0010636B" w:rsidRPr="00FB2F42" w14:paraId="57F0709D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72E12D" w14:textId="77777777" w:rsidR="0010636B" w:rsidRPr="0088100F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Potass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 xml:space="preserve"> (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69E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18E1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5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1C2C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92CF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EC56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44</w:t>
            </w:r>
          </w:p>
        </w:tc>
      </w:tr>
      <w:tr w:rsidR="0010636B" w:rsidRPr="0088100F" w14:paraId="0EE89306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1D1AEA" w14:textId="56557B6E" w:rsidR="0010636B" w:rsidRPr="0088100F" w:rsidRDefault="0010636B" w:rsidP="00ED384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Potassium dos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(K)</w:t>
            </w:r>
            <w:r w:rsidR="00961CC9" w:rsidRPr="00961C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ZA" w:eastAsia="en-ZA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9E61B7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kg/h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179A19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7F8B38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881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00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0CD0E4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0.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B683BB" w14:textId="77777777" w:rsidR="0010636B" w:rsidRPr="0088100F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144</w:t>
            </w:r>
          </w:p>
        </w:tc>
      </w:tr>
      <w:tr w:rsidR="0010636B" w:rsidRPr="003B6032" w14:paraId="72BEADA8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5D0AD9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Magnes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ED1E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9E9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1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A75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01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A0B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F747BD0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73</w:t>
            </w:r>
          </w:p>
        </w:tc>
      </w:tr>
      <w:tr w:rsidR="0010636B" w:rsidRPr="003B6032" w14:paraId="440B2951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18FC32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CEE0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3081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1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97F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02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1E70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6FC9C76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55</w:t>
            </w:r>
          </w:p>
        </w:tc>
      </w:tr>
      <w:tr w:rsidR="0010636B" w:rsidRPr="003B6032" w14:paraId="343DD684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3CE914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09B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0C6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.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954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C8D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707E089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40</w:t>
            </w:r>
          </w:p>
        </w:tc>
      </w:tr>
      <w:tr w:rsidR="0010636B" w:rsidRPr="003B6032" w14:paraId="49D8889E" w14:textId="77777777" w:rsidTr="00961CC9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5B4B43" w14:textId="77777777" w:rsidR="0010636B" w:rsidRPr="003B6032" w:rsidRDefault="0010636B" w:rsidP="00ED3846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Sulph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23DB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4C39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7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DB01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.01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AD53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3B6032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CD31BA5" w14:textId="77777777" w:rsidR="0010636B" w:rsidRPr="003B6032" w:rsidRDefault="0010636B" w:rsidP="00ED384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59</w:t>
            </w:r>
          </w:p>
        </w:tc>
      </w:tr>
    </w:tbl>
    <w:p w14:paraId="4A2D128E" w14:textId="274ADB20" w:rsidR="00B23201" w:rsidRDefault="00F63CCF" w:rsidP="00100E1C">
      <w:pPr>
        <w:spacing w:after="0" w:line="480" w:lineRule="auto"/>
        <w:rPr>
          <w:rFonts w:cs="Times New Roman"/>
          <w:sz w:val="20"/>
          <w:szCs w:val="20"/>
          <w:vertAlign w:val="superscript"/>
          <w:lang w:val="en-ZA"/>
        </w:rPr>
      </w:pPr>
      <w:r>
        <w:rPr>
          <w:rFonts w:cs="Times New Roman"/>
          <w:sz w:val="18"/>
          <w:szCs w:val="18"/>
          <w:lang w:val="en-ZA"/>
        </w:rPr>
        <w:t xml:space="preserve">Chemical analyses for seaweed extracts conducted by </w:t>
      </w:r>
      <w:r w:rsidR="00C125E5">
        <w:rPr>
          <w:rFonts w:cs="Times New Roman"/>
          <w:sz w:val="18"/>
          <w:szCs w:val="18"/>
          <w:lang w:val="en-ZA"/>
        </w:rPr>
        <w:t>the Belgian Soil Service (Bodemkundige</w:t>
      </w:r>
      <w:r w:rsidR="001E0D4F">
        <w:rPr>
          <w:rFonts w:cs="Times New Roman"/>
          <w:sz w:val="18"/>
          <w:szCs w:val="18"/>
          <w:lang w:val="en-ZA"/>
        </w:rPr>
        <w:t xml:space="preserve"> D</w:t>
      </w:r>
      <w:r w:rsidR="00C125E5">
        <w:rPr>
          <w:rFonts w:cs="Times New Roman"/>
          <w:sz w:val="18"/>
          <w:szCs w:val="18"/>
          <w:lang w:val="en-ZA"/>
        </w:rPr>
        <w:t>ienst</w:t>
      </w:r>
      <w:r w:rsidR="001E0D4F">
        <w:rPr>
          <w:rFonts w:cs="Times New Roman"/>
          <w:sz w:val="18"/>
          <w:szCs w:val="18"/>
          <w:lang w:val="en-ZA"/>
        </w:rPr>
        <w:t xml:space="preserve"> van Belgi</w:t>
      </w:r>
      <w:r w:rsidR="00BE2348">
        <w:rPr>
          <w:rFonts w:cs="Times New Roman"/>
          <w:sz w:val="18"/>
          <w:szCs w:val="18"/>
          <w:lang w:val="en-ZA"/>
        </w:rPr>
        <w:t>ë</w:t>
      </w:r>
      <w:r w:rsidR="00331182">
        <w:rPr>
          <w:rFonts w:cs="Times New Roman"/>
          <w:sz w:val="18"/>
          <w:szCs w:val="18"/>
          <w:lang w:val="en-ZA"/>
        </w:rPr>
        <w:t xml:space="preserve"> v.z.w.</w:t>
      </w:r>
      <w:r w:rsidR="00C125E5">
        <w:rPr>
          <w:rFonts w:cs="Times New Roman"/>
          <w:sz w:val="18"/>
          <w:szCs w:val="18"/>
          <w:lang w:val="en-ZA"/>
        </w:rPr>
        <w:t xml:space="preserve">) following the </w:t>
      </w:r>
      <w:r w:rsidR="00C125E5" w:rsidRPr="00C125E5">
        <w:rPr>
          <w:rFonts w:cs="Times New Roman"/>
          <w:sz w:val="18"/>
          <w:szCs w:val="18"/>
          <w:lang w:val="en-ZA"/>
        </w:rPr>
        <w:t>Belgian Accreditation Institution (BELAC) reference methods</w:t>
      </w:r>
      <w:r w:rsidR="00331182">
        <w:rPr>
          <w:rFonts w:cs="Times New Roman"/>
          <w:sz w:val="18"/>
          <w:szCs w:val="18"/>
          <w:lang w:val="en-ZA"/>
        </w:rPr>
        <w:t>.</w:t>
      </w:r>
    </w:p>
    <w:p w14:paraId="58166DB2" w14:textId="00C61555" w:rsidR="00C54665" w:rsidRPr="00197024" w:rsidRDefault="00197024" w:rsidP="00100E1C">
      <w:pPr>
        <w:spacing w:after="0" w:line="480" w:lineRule="auto"/>
        <w:rPr>
          <w:rFonts w:cs="Times New Roman"/>
          <w:sz w:val="18"/>
          <w:szCs w:val="18"/>
          <w:lang w:val="en-ZA"/>
        </w:rPr>
      </w:pPr>
      <w:r w:rsidRPr="00EF594B">
        <w:rPr>
          <w:rFonts w:cs="Times New Roman"/>
          <w:sz w:val="20"/>
          <w:szCs w:val="20"/>
          <w:vertAlign w:val="superscript"/>
          <w:lang w:val="en-ZA"/>
        </w:rPr>
        <w:t>a</w:t>
      </w:r>
      <w:r w:rsidRPr="00287E1E">
        <w:rPr>
          <w:rFonts w:cs="Times New Roman"/>
          <w:sz w:val="18"/>
          <w:szCs w:val="18"/>
          <w:lang w:val="en-ZA"/>
        </w:rPr>
        <w:t xml:space="preserve"> </w:t>
      </w:r>
      <w:r w:rsidRPr="00197024">
        <w:rPr>
          <w:rFonts w:cs="Times New Roman"/>
          <w:sz w:val="18"/>
          <w:szCs w:val="18"/>
          <w:lang w:val="en-ZA"/>
        </w:rPr>
        <w:t>Note that the NPK reference values were calculated.</w:t>
      </w:r>
    </w:p>
    <w:p w14:paraId="12FE0306" w14:textId="25F48917" w:rsidR="0010636B" w:rsidRDefault="00287E1E" w:rsidP="00100E1C">
      <w:pPr>
        <w:spacing w:before="0" w:after="0" w:line="480" w:lineRule="auto"/>
        <w:rPr>
          <w:rFonts w:cs="Times New Roman"/>
          <w:sz w:val="18"/>
          <w:szCs w:val="18"/>
          <w:lang w:val="en-ZA"/>
        </w:rPr>
      </w:pPr>
      <w:r>
        <w:rPr>
          <w:rFonts w:cs="Times New Roman"/>
          <w:sz w:val="20"/>
          <w:szCs w:val="20"/>
          <w:vertAlign w:val="superscript"/>
          <w:lang w:val="en-ZA"/>
        </w:rPr>
        <w:t>b</w:t>
      </w:r>
      <w:r w:rsidR="0010636B">
        <w:rPr>
          <w:rFonts w:cs="Times New Roman"/>
          <w:szCs w:val="24"/>
          <w:vertAlign w:val="superscript"/>
          <w:lang w:val="en-ZA"/>
        </w:rPr>
        <w:t xml:space="preserve"> </w:t>
      </w:r>
      <w:r w:rsidR="0010636B" w:rsidRPr="00222EC2">
        <w:rPr>
          <w:rFonts w:cs="Times New Roman"/>
          <w:sz w:val="18"/>
          <w:szCs w:val="18"/>
          <w:lang w:val="en-ZA"/>
        </w:rPr>
        <w:t xml:space="preserve">Ratio of nutrients in </w:t>
      </w:r>
      <w:r w:rsidR="0010636B" w:rsidRPr="00047F7F">
        <w:rPr>
          <w:rFonts w:cs="Times New Roman"/>
          <w:i/>
          <w:iCs/>
          <w:sz w:val="18"/>
          <w:szCs w:val="18"/>
          <w:lang w:val="en-ZA"/>
        </w:rPr>
        <w:t>Ascophyllum nodosum</w:t>
      </w:r>
      <w:r w:rsidR="0010636B" w:rsidRPr="00222EC2">
        <w:rPr>
          <w:rFonts w:cs="Times New Roman"/>
          <w:sz w:val="18"/>
          <w:szCs w:val="18"/>
          <w:lang w:val="en-ZA"/>
        </w:rPr>
        <w:t xml:space="preserve"> extract to </w:t>
      </w:r>
      <w:r w:rsidR="0010636B" w:rsidRPr="002305FA">
        <w:rPr>
          <w:rFonts w:cs="Times New Roman"/>
          <w:i/>
          <w:iCs/>
          <w:sz w:val="18"/>
          <w:szCs w:val="18"/>
          <w:lang w:val="en-ZA"/>
        </w:rPr>
        <w:t>Ecklonia maxima</w:t>
      </w:r>
      <w:r w:rsidR="0010636B" w:rsidRPr="00222EC2">
        <w:rPr>
          <w:rFonts w:cs="Times New Roman"/>
          <w:sz w:val="18"/>
          <w:szCs w:val="18"/>
          <w:lang w:val="en-ZA"/>
        </w:rPr>
        <w:t xml:space="preserve"> extract.</w:t>
      </w:r>
    </w:p>
    <w:p w14:paraId="13865CFE" w14:textId="3C131D8E" w:rsidR="00C00188" w:rsidRDefault="00C00188" w:rsidP="00100E1C">
      <w:pPr>
        <w:spacing w:before="0" w:after="0" w:line="480" w:lineRule="auto"/>
        <w:rPr>
          <w:rFonts w:cs="Times New Roman"/>
          <w:sz w:val="18"/>
          <w:szCs w:val="18"/>
          <w:lang w:val="en-ZA"/>
        </w:rPr>
      </w:pPr>
      <w:r>
        <w:rPr>
          <w:rFonts w:cs="Times New Roman"/>
          <w:sz w:val="20"/>
          <w:szCs w:val="20"/>
          <w:vertAlign w:val="superscript"/>
          <w:lang w:val="en-ZA"/>
        </w:rPr>
        <w:t>c</w:t>
      </w:r>
      <w:r>
        <w:rPr>
          <w:rFonts w:cs="Times New Roman"/>
          <w:szCs w:val="24"/>
          <w:vertAlign w:val="superscript"/>
          <w:lang w:val="en-ZA"/>
        </w:rPr>
        <w:t xml:space="preserve"> </w:t>
      </w:r>
      <w:r>
        <w:rPr>
          <w:rFonts w:cs="Times New Roman"/>
          <w:sz w:val="18"/>
          <w:szCs w:val="18"/>
          <w:lang w:val="en-ZA"/>
        </w:rPr>
        <w:t>Based on</w:t>
      </w:r>
      <w:r w:rsidR="00C661A4">
        <w:rPr>
          <w:rFonts w:cs="Times New Roman"/>
          <w:sz w:val="18"/>
          <w:szCs w:val="18"/>
          <w:lang w:val="en-ZA"/>
        </w:rPr>
        <w:t xml:space="preserve"> supplier recommendation of</w:t>
      </w:r>
      <w:r w:rsidR="00C921FB">
        <w:rPr>
          <w:rFonts w:cs="Times New Roman"/>
          <w:sz w:val="18"/>
          <w:szCs w:val="18"/>
          <w:lang w:val="en-ZA"/>
        </w:rPr>
        <w:t xml:space="preserve"> </w:t>
      </w:r>
      <w:r w:rsidR="002305FA">
        <w:rPr>
          <w:rFonts w:cs="Times New Roman"/>
          <w:sz w:val="18"/>
          <w:szCs w:val="18"/>
          <w:lang w:val="en-ZA"/>
        </w:rPr>
        <w:t>2.5 kg</w:t>
      </w:r>
      <w:r w:rsidR="00684604">
        <w:rPr>
          <w:rFonts w:cs="Times New Roman"/>
          <w:sz w:val="18"/>
          <w:szCs w:val="18"/>
          <w:lang w:val="en-ZA"/>
        </w:rPr>
        <w:t>/ha</w:t>
      </w:r>
      <w:r w:rsidR="00C661A4">
        <w:rPr>
          <w:rFonts w:cs="Times New Roman"/>
          <w:sz w:val="18"/>
          <w:szCs w:val="18"/>
          <w:lang w:val="en-ZA"/>
        </w:rPr>
        <w:t xml:space="preserve"> extract per application (5 </w:t>
      </w:r>
      <w:r w:rsidR="001912C9">
        <w:rPr>
          <w:rFonts w:cs="Times New Roman"/>
          <w:sz w:val="18"/>
          <w:szCs w:val="18"/>
          <w:lang w:val="en-ZA"/>
        </w:rPr>
        <w:t xml:space="preserve">application </w:t>
      </w:r>
      <w:r w:rsidR="00C661A4">
        <w:rPr>
          <w:rFonts w:cs="Times New Roman"/>
          <w:sz w:val="18"/>
          <w:szCs w:val="18"/>
          <w:lang w:val="en-ZA"/>
        </w:rPr>
        <w:t>time</w:t>
      </w:r>
      <w:r w:rsidR="001912C9">
        <w:rPr>
          <w:rFonts w:cs="Times New Roman"/>
          <w:sz w:val="18"/>
          <w:szCs w:val="18"/>
          <w:lang w:val="en-ZA"/>
        </w:rPr>
        <w:t>points</w:t>
      </w:r>
      <w:r w:rsidR="00C661A4">
        <w:rPr>
          <w:rFonts w:cs="Times New Roman"/>
          <w:sz w:val="18"/>
          <w:szCs w:val="18"/>
          <w:lang w:val="en-ZA"/>
        </w:rPr>
        <w:t>)</w:t>
      </w:r>
      <w:r w:rsidR="00CC27B0">
        <w:rPr>
          <w:rFonts w:cs="Times New Roman"/>
          <w:sz w:val="18"/>
          <w:szCs w:val="18"/>
          <w:lang w:val="en-ZA"/>
        </w:rPr>
        <w:t>, at</w:t>
      </w:r>
      <w:r w:rsidR="000029AE">
        <w:rPr>
          <w:rFonts w:cs="Times New Roman"/>
          <w:sz w:val="18"/>
          <w:szCs w:val="18"/>
          <w:lang w:val="en-ZA"/>
        </w:rPr>
        <w:t xml:space="preserve"> a </w:t>
      </w:r>
      <w:r w:rsidR="00EC532F">
        <w:rPr>
          <w:rFonts w:cs="Times New Roman"/>
          <w:sz w:val="18"/>
          <w:szCs w:val="18"/>
          <w:lang w:val="en-ZA"/>
        </w:rPr>
        <w:t>vineyard planting density of 5000 vines/ha</w:t>
      </w:r>
      <w:r w:rsidR="00AC6045">
        <w:rPr>
          <w:rFonts w:cs="Times New Roman"/>
          <w:sz w:val="18"/>
          <w:szCs w:val="18"/>
          <w:lang w:val="en-ZA"/>
        </w:rPr>
        <w:t xml:space="preserve"> – </w:t>
      </w:r>
      <w:r w:rsidR="001D2BDF">
        <w:rPr>
          <w:rFonts w:cs="Times New Roman"/>
          <w:sz w:val="18"/>
          <w:szCs w:val="18"/>
          <w:lang w:val="en-ZA"/>
        </w:rPr>
        <w:t>u</w:t>
      </w:r>
      <w:r w:rsidR="000029AE">
        <w:rPr>
          <w:rFonts w:cs="Times New Roman"/>
          <w:sz w:val="18"/>
          <w:szCs w:val="18"/>
          <w:lang w:val="en-ZA"/>
        </w:rPr>
        <w:t>nits</w:t>
      </w:r>
      <w:r w:rsidR="001912C9">
        <w:rPr>
          <w:rFonts w:cs="Times New Roman"/>
          <w:sz w:val="18"/>
          <w:szCs w:val="18"/>
          <w:lang w:val="en-ZA"/>
        </w:rPr>
        <w:t xml:space="preserve"> of kg/ha</w:t>
      </w:r>
      <w:r w:rsidR="000029AE">
        <w:rPr>
          <w:rFonts w:cs="Times New Roman"/>
          <w:sz w:val="18"/>
          <w:szCs w:val="18"/>
          <w:lang w:val="en-ZA"/>
        </w:rPr>
        <w:t xml:space="preserve"> are equivalent to </w:t>
      </w:r>
      <w:r w:rsidR="00BF6B73">
        <w:rPr>
          <w:rFonts w:cs="Times New Roman"/>
          <w:sz w:val="18"/>
          <w:szCs w:val="18"/>
          <w:lang w:val="en-ZA"/>
        </w:rPr>
        <w:t>g/vine.</w:t>
      </w:r>
    </w:p>
    <w:sectPr w:rsidR="00C00188" w:rsidSect="00100E1C">
      <w:pgSz w:w="11906" w:h="16838"/>
      <w:pgMar w:top="1140" w:right="1134" w:bottom="11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864F1" w14:textId="77777777" w:rsidR="008F501C" w:rsidRDefault="008F501C" w:rsidP="00074E52">
      <w:pPr>
        <w:spacing w:before="0" w:after="0"/>
      </w:pPr>
      <w:r>
        <w:separator/>
      </w:r>
    </w:p>
  </w:endnote>
  <w:endnote w:type="continuationSeparator" w:id="0">
    <w:p w14:paraId="4CECB0CE" w14:textId="77777777" w:rsidR="008F501C" w:rsidRDefault="008F501C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4E327" w14:textId="77777777" w:rsidR="008F501C" w:rsidRDefault="008F501C" w:rsidP="00074E52">
      <w:pPr>
        <w:spacing w:before="0" w:after="0"/>
      </w:pPr>
      <w:r>
        <w:separator/>
      </w:r>
    </w:p>
  </w:footnote>
  <w:footnote w:type="continuationSeparator" w:id="0">
    <w:p w14:paraId="2CF7E94F" w14:textId="77777777" w:rsidR="008F501C" w:rsidRDefault="008F501C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914"/>
    <w:rsid w:val="000029AE"/>
    <w:rsid w:val="00047F7F"/>
    <w:rsid w:val="000515BC"/>
    <w:rsid w:val="00074E52"/>
    <w:rsid w:val="0009035A"/>
    <w:rsid w:val="000A5285"/>
    <w:rsid w:val="000A7740"/>
    <w:rsid w:val="000B232E"/>
    <w:rsid w:val="00100E1C"/>
    <w:rsid w:val="0010636B"/>
    <w:rsid w:val="001912C9"/>
    <w:rsid w:val="00197024"/>
    <w:rsid w:val="001B0C5A"/>
    <w:rsid w:val="001D2BDF"/>
    <w:rsid w:val="001E0D4F"/>
    <w:rsid w:val="001E2584"/>
    <w:rsid w:val="001F7E74"/>
    <w:rsid w:val="00207E6C"/>
    <w:rsid w:val="002305FA"/>
    <w:rsid w:val="00287E1E"/>
    <w:rsid w:val="002D7BFF"/>
    <w:rsid w:val="00331182"/>
    <w:rsid w:val="00373423"/>
    <w:rsid w:val="00386A99"/>
    <w:rsid w:val="00420647"/>
    <w:rsid w:val="004334EC"/>
    <w:rsid w:val="004372CE"/>
    <w:rsid w:val="004611EB"/>
    <w:rsid w:val="004B4C67"/>
    <w:rsid w:val="00510707"/>
    <w:rsid w:val="005622D6"/>
    <w:rsid w:val="00594345"/>
    <w:rsid w:val="005C64D5"/>
    <w:rsid w:val="00622C96"/>
    <w:rsid w:val="0063644F"/>
    <w:rsid w:val="00661DCE"/>
    <w:rsid w:val="00684604"/>
    <w:rsid w:val="006D0947"/>
    <w:rsid w:val="00760914"/>
    <w:rsid w:val="00767BDC"/>
    <w:rsid w:val="00772059"/>
    <w:rsid w:val="00780E53"/>
    <w:rsid w:val="00793089"/>
    <w:rsid w:val="007A0AA8"/>
    <w:rsid w:val="007D02B8"/>
    <w:rsid w:val="007E278B"/>
    <w:rsid w:val="007E6B1F"/>
    <w:rsid w:val="008F501C"/>
    <w:rsid w:val="00922AF7"/>
    <w:rsid w:val="00961CC9"/>
    <w:rsid w:val="009C0A93"/>
    <w:rsid w:val="00A93EEA"/>
    <w:rsid w:val="00A9676B"/>
    <w:rsid w:val="00AB6901"/>
    <w:rsid w:val="00AC6045"/>
    <w:rsid w:val="00AC7ED4"/>
    <w:rsid w:val="00AE4931"/>
    <w:rsid w:val="00B1681D"/>
    <w:rsid w:val="00B23201"/>
    <w:rsid w:val="00B34C12"/>
    <w:rsid w:val="00B85ACD"/>
    <w:rsid w:val="00BE2348"/>
    <w:rsid w:val="00BF6B73"/>
    <w:rsid w:val="00C00188"/>
    <w:rsid w:val="00C125E5"/>
    <w:rsid w:val="00C5030D"/>
    <w:rsid w:val="00C54665"/>
    <w:rsid w:val="00C661A4"/>
    <w:rsid w:val="00C7414F"/>
    <w:rsid w:val="00C921FB"/>
    <w:rsid w:val="00CC1C24"/>
    <w:rsid w:val="00CC27B0"/>
    <w:rsid w:val="00D55F7B"/>
    <w:rsid w:val="00D71306"/>
    <w:rsid w:val="00DF16C1"/>
    <w:rsid w:val="00E14D4B"/>
    <w:rsid w:val="00EA27EF"/>
    <w:rsid w:val="00EC532F"/>
    <w:rsid w:val="00EE146C"/>
    <w:rsid w:val="00EF594B"/>
    <w:rsid w:val="00F57F49"/>
    <w:rsid w:val="00F63CCF"/>
    <w:rsid w:val="00F8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26</cp:revision>
  <dcterms:created xsi:type="dcterms:W3CDTF">2024-10-03T12:59:00Z</dcterms:created>
  <dcterms:modified xsi:type="dcterms:W3CDTF">2025-03-31T20:09:00Z</dcterms:modified>
</cp:coreProperties>
</file>